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861F3A" w14:textId="77777777" w:rsidR="00772A43" w:rsidRDefault="00772A43" w:rsidP="00B46635">
      <w:pPr>
        <w:spacing w:after="160" w:line="360" w:lineRule="auto"/>
        <w:jc w:val="both"/>
        <w:rPr>
          <w:rFonts w:ascii="Arial" w:hAnsi="Arial" w:cs="Arial"/>
          <w:b/>
          <w:bCs/>
          <w:lang w:val="en-GB"/>
        </w:rPr>
      </w:pPr>
      <w:r>
        <w:rPr>
          <w:rFonts w:ascii="Arial" w:hAnsi="Arial" w:cs="Arial"/>
          <w:b/>
          <w:bCs/>
          <w:lang w:val="en-GB"/>
        </w:rPr>
        <w:t>Supplement 1</w:t>
      </w:r>
    </w:p>
    <w:p w14:paraId="2B0CDC43" w14:textId="0DA7B99B" w:rsidR="001C778A" w:rsidRPr="001C778A" w:rsidRDefault="00772A43" w:rsidP="00B46635">
      <w:pPr>
        <w:spacing w:after="160" w:line="360" w:lineRule="auto"/>
        <w:jc w:val="both"/>
        <w:rPr>
          <w:rFonts w:ascii="Arial" w:eastAsia="Calibri" w:hAnsi="Arial" w:cs="Arial"/>
          <w:kern w:val="0"/>
          <w:sz w:val="20"/>
          <w:szCs w:val="20"/>
          <w:lang w:val="en-GB"/>
          <w14:ligatures w14:val="none"/>
        </w:rPr>
      </w:pPr>
      <w:r>
        <w:rPr>
          <w:rFonts w:ascii="Arial" w:eastAsia="Calibri" w:hAnsi="Arial" w:cs="Arial"/>
          <w:kern w:val="0"/>
          <w:sz w:val="20"/>
          <w:szCs w:val="20"/>
          <w:lang w:val="en-GB"/>
          <w14:ligatures w14:val="none"/>
        </w:rPr>
        <w:t>C</w:t>
      </w:r>
      <w:r w:rsidR="001C778A" w:rsidRPr="001C778A">
        <w:rPr>
          <w:rFonts w:ascii="Arial" w:eastAsia="Calibri" w:hAnsi="Arial" w:cs="Arial"/>
          <w:kern w:val="0"/>
          <w:sz w:val="20"/>
          <w:szCs w:val="20"/>
          <w:lang w:val="en-GB"/>
          <w14:ligatures w14:val="none"/>
        </w:rPr>
        <w:t xml:space="preserve">lustering was performed in an unsupervised manner, both in </w:t>
      </w:r>
      <w:r w:rsidR="00CA4BEF">
        <w:rPr>
          <w:rFonts w:ascii="Arial" w:eastAsia="Calibri" w:hAnsi="Arial" w:cs="Arial"/>
          <w:kern w:val="0"/>
          <w:sz w:val="20"/>
          <w:szCs w:val="20"/>
          <w:lang w:val="en-GB"/>
          <w14:ligatures w14:val="none"/>
        </w:rPr>
        <w:t>determining</w:t>
      </w:r>
      <w:r w:rsidR="001C778A" w:rsidRPr="001C778A">
        <w:rPr>
          <w:rFonts w:ascii="Arial" w:eastAsia="Calibri" w:hAnsi="Arial" w:cs="Arial"/>
          <w:kern w:val="0"/>
          <w:sz w:val="20"/>
          <w:szCs w:val="20"/>
          <w:lang w:val="en-GB"/>
          <w14:ligatures w14:val="none"/>
        </w:rPr>
        <w:t xml:space="preserve"> the number of clusters and the assignment of clusters. We performed different computational experiments using both univariate and </w:t>
      </w:r>
      <w:r w:rsidR="00261F43">
        <w:rPr>
          <w:rFonts w:ascii="Arial" w:eastAsia="Calibri" w:hAnsi="Arial" w:cs="Arial"/>
          <w:kern w:val="0"/>
          <w:sz w:val="20"/>
          <w:szCs w:val="20"/>
          <w:lang w:val="en-GB"/>
          <w14:ligatures w14:val="none"/>
        </w:rPr>
        <w:t>b</w:t>
      </w:r>
      <w:r w:rsidR="001C778A" w:rsidRPr="001C778A">
        <w:rPr>
          <w:rFonts w:ascii="Arial" w:eastAsia="Calibri" w:hAnsi="Arial" w:cs="Arial"/>
          <w:kern w:val="0"/>
          <w:sz w:val="20"/>
          <w:szCs w:val="20"/>
          <w:lang w:val="en-GB"/>
          <w14:ligatures w14:val="none"/>
        </w:rPr>
        <w:t xml:space="preserve">ivariate input variables. For the univariate input variables, we separately used the two different voltage thresholds &lt;0.5 mV and &lt;1.0 mV. For the </w:t>
      </w:r>
      <w:r w:rsidR="00261F43">
        <w:rPr>
          <w:rFonts w:ascii="Arial" w:eastAsia="Calibri" w:hAnsi="Arial" w:cs="Arial"/>
          <w:kern w:val="0"/>
          <w:sz w:val="20"/>
          <w:szCs w:val="20"/>
          <w:lang w:val="en-GB"/>
          <w14:ligatures w14:val="none"/>
        </w:rPr>
        <w:t>b</w:t>
      </w:r>
      <w:r w:rsidR="001C778A" w:rsidRPr="001C778A">
        <w:rPr>
          <w:rFonts w:ascii="Arial" w:eastAsia="Calibri" w:hAnsi="Arial" w:cs="Arial"/>
          <w:kern w:val="0"/>
          <w:sz w:val="20"/>
          <w:szCs w:val="20"/>
          <w:lang w:val="en-GB"/>
          <w14:ligatures w14:val="none"/>
        </w:rPr>
        <w:t xml:space="preserve">ivariate input </w:t>
      </w:r>
      <w:r w:rsidR="00CA4BEF" w:rsidRPr="001C778A">
        <w:rPr>
          <w:rFonts w:ascii="Arial" w:eastAsia="Calibri" w:hAnsi="Arial" w:cs="Arial"/>
          <w:kern w:val="0"/>
          <w:sz w:val="20"/>
          <w:szCs w:val="20"/>
          <w:lang w:val="en-GB"/>
          <w14:ligatures w14:val="none"/>
        </w:rPr>
        <w:t>variable,</w:t>
      </w:r>
      <w:r w:rsidR="001C778A" w:rsidRPr="001C778A">
        <w:rPr>
          <w:rFonts w:ascii="Arial" w:eastAsia="Calibri" w:hAnsi="Arial" w:cs="Arial"/>
          <w:kern w:val="0"/>
          <w:sz w:val="20"/>
          <w:szCs w:val="20"/>
          <w:lang w:val="en-GB"/>
          <w14:ligatures w14:val="none"/>
        </w:rPr>
        <w:t xml:space="preserve"> we used a two-dimensional vector containing the</w:t>
      </w:r>
      <w:r w:rsidR="00261F43">
        <w:rPr>
          <w:rFonts w:ascii="Arial" w:eastAsia="Calibri" w:hAnsi="Arial" w:cs="Arial"/>
          <w:kern w:val="0"/>
          <w:sz w:val="20"/>
          <w:szCs w:val="20"/>
          <w:lang w:val="en-GB"/>
          <w14:ligatures w14:val="none"/>
        </w:rPr>
        <w:t xml:space="preserve"> low-voltage area (</w:t>
      </w:r>
      <w:r w:rsidR="001C778A" w:rsidRPr="001C778A">
        <w:rPr>
          <w:rFonts w:ascii="Arial" w:eastAsia="Calibri" w:hAnsi="Arial" w:cs="Arial"/>
          <w:kern w:val="0"/>
          <w:sz w:val="20"/>
          <w:szCs w:val="20"/>
          <w:lang w:val="en-GB"/>
          <w14:ligatures w14:val="none"/>
        </w:rPr>
        <w:t>LVA</w:t>
      </w:r>
      <w:r w:rsidR="00261F43">
        <w:rPr>
          <w:rFonts w:ascii="Arial" w:eastAsia="Calibri" w:hAnsi="Arial" w:cs="Arial"/>
          <w:kern w:val="0"/>
          <w:sz w:val="20"/>
          <w:szCs w:val="20"/>
          <w:lang w:val="en-GB"/>
          <w14:ligatures w14:val="none"/>
        </w:rPr>
        <w:t>)</w:t>
      </w:r>
      <w:r w:rsidR="001C778A" w:rsidRPr="001C778A">
        <w:rPr>
          <w:rFonts w:ascii="Arial" w:eastAsia="Calibri" w:hAnsi="Arial" w:cs="Arial"/>
          <w:kern w:val="0"/>
          <w:sz w:val="20"/>
          <w:szCs w:val="20"/>
          <w:lang w:val="en-GB"/>
          <w14:ligatures w14:val="none"/>
        </w:rPr>
        <w:t xml:space="preserve"> values for the thresholds &lt;0.5 mV and &lt;1.0 mV. </w:t>
      </w:r>
    </w:p>
    <w:p w14:paraId="276AC82A" w14:textId="708E9215" w:rsidR="001C778A" w:rsidRPr="001C778A" w:rsidRDefault="00B83ACF" w:rsidP="00CA4BEF">
      <w:pPr>
        <w:spacing w:line="360" w:lineRule="auto"/>
        <w:jc w:val="both"/>
        <w:rPr>
          <w:rFonts w:ascii="Arial" w:eastAsia="Calibri" w:hAnsi="Arial" w:cs="Arial"/>
          <w:kern w:val="0"/>
          <w:sz w:val="20"/>
          <w:szCs w:val="20"/>
          <w:lang w:val="en-GB"/>
          <w14:ligatures w14:val="none"/>
        </w:rPr>
      </w:pPr>
      <w:r>
        <w:rPr>
          <w:rFonts w:ascii="Arial" w:eastAsia="Calibri" w:hAnsi="Arial" w:cs="Arial"/>
          <w:kern w:val="0"/>
          <w:sz w:val="20"/>
          <w:szCs w:val="20"/>
          <w:lang w:val="en-GB"/>
          <w14:ligatures w14:val="none"/>
        </w:rPr>
        <w:t>The</w:t>
      </w:r>
      <w:r w:rsidR="001C778A" w:rsidRPr="001C778A">
        <w:rPr>
          <w:rFonts w:ascii="Arial" w:eastAsia="Calibri" w:hAnsi="Arial" w:cs="Arial"/>
          <w:kern w:val="0"/>
          <w:sz w:val="20"/>
          <w:szCs w:val="20"/>
          <w:lang w:val="en-GB"/>
          <w14:ligatures w14:val="none"/>
        </w:rPr>
        <w:t xml:space="preserve"> number of clusters was determined in an unsupervised manner by calculating the Bayesian information criteria (BIC) score for different numbers of clusters, ranging from one to nine (provided that the </w:t>
      </w:r>
      <w:r w:rsidR="000F5149">
        <w:rPr>
          <w:rFonts w:ascii="Arial" w:eastAsia="Calibri" w:hAnsi="Arial" w:cs="Arial"/>
          <w:kern w:val="0"/>
          <w:sz w:val="20"/>
          <w:szCs w:val="20"/>
          <w:lang w:val="en-GB"/>
          <w14:ligatures w14:val="none"/>
        </w:rPr>
        <w:t>model could be estimated</w:t>
      </w:r>
      <w:r w:rsidR="001C778A" w:rsidRPr="001C778A">
        <w:rPr>
          <w:rFonts w:ascii="Arial" w:eastAsia="Calibri" w:hAnsi="Arial" w:cs="Arial"/>
          <w:kern w:val="0"/>
          <w:sz w:val="20"/>
          <w:szCs w:val="20"/>
          <w:lang w:val="en-GB"/>
          <w14:ligatures w14:val="none"/>
        </w:rPr>
        <w:t xml:space="preserve">). The optimal number of clusters was selected on the highest BIC score. Following this </w:t>
      </w:r>
      <w:r w:rsidR="00C61C30" w:rsidRPr="001C778A">
        <w:rPr>
          <w:rFonts w:ascii="Arial" w:eastAsia="Calibri" w:hAnsi="Arial" w:cs="Arial"/>
          <w:kern w:val="0"/>
          <w:sz w:val="20"/>
          <w:szCs w:val="20"/>
          <w:lang w:val="en-GB"/>
          <w14:ligatures w14:val="none"/>
        </w:rPr>
        <w:t>approach,</w:t>
      </w:r>
      <w:r w:rsidR="001C778A" w:rsidRPr="001C778A">
        <w:rPr>
          <w:rFonts w:ascii="Arial" w:eastAsia="Calibri" w:hAnsi="Arial" w:cs="Arial"/>
          <w:kern w:val="0"/>
          <w:sz w:val="20"/>
          <w:szCs w:val="20"/>
          <w:lang w:val="en-GB"/>
          <w14:ligatures w14:val="none"/>
        </w:rPr>
        <w:t xml:space="preserve"> we identified the following numbers of clusters: </w:t>
      </w:r>
    </w:p>
    <w:p w14:paraId="468DB438" w14:textId="77777777" w:rsidR="001C778A" w:rsidRPr="001C778A" w:rsidRDefault="001C778A" w:rsidP="00CA4BEF">
      <w:pPr>
        <w:spacing w:line="360" w:lineRule="auto"/>
        <w:jc w:val="both"/>
        <w:rPr>
          <w:rFonts w:ascii="Arial" w:eastAsia="Calibri" w:hAnsi="Arial" w:cs="Arial"/>
          <w:kern w:val="0"/>
          <w:sz w:val="20"/>
          <w:szCs w:val="20"/>
          <w:lang w:val="en-GB"/>
          <w14:ligatures w14:val="none"/>
        </w:rPr>
      </w:pPr>
      <w:proofErr w:type="spellStart"/>
      <w:r w:rsidRPr="001C778A">
        <w:rPr>
          <w:rFonts w:ascii="Arial" w:eastAsia="Calibri" w:hAnsi="Arial" w:cs="Arial"/>
          <w:kern w:val="0"/>
          <w:sz w:val="20"/>
          <w:szCs w:val="20"/>
          <w:lang w:val="en-GB"/>
          <w14:ligatures w14:val="none"/>
        </w:rPr>
        <w:t>i</w:t>
      </w:r>
      <w:proofErr w:type="spellEnd"/>
      <w:r w:rsidRPr="001C778A">
        <w:rPr>
          <w:rFonts w:ascii="Arial" w:eastAsia="Calibri" w:hAnsi="Arial" w:cs="Arial"/>
          <w:kern w:val="0"/>
          <w:sz w:val="20"/>
          <w:szCs w:val="20"/>
          <w:lang w:val="en-GB"/>
          <w14:ligatures w14:val="none"/>
        </w:rPr>
        <w:t xml:space="preserve">) for univariate input LVA &lt;0.5 mV: four, </w:t>
      </w:r>
    </w:p>
    <w:p w14:paraId="4547B4B1" w14:textId="77777777" w:rsidR="001C778A" w:rsidRPr="001C778A" w:rsidRDefault="001C778A" w:rsidP="00CA4BEF">
      <w:pPr>
        <w:spacing w:line="360" w:lineRule="auto"/>
        <w:jc w:val="both"/>
        <w:rPr>
          <w:rFonts w:ascii="Arial" w:eastAsia="Calibri" w:hAnsi="Arial" w:cs="Arial"/>
          <w:kern w:val="0"/>
          <w:sz w:val="20"/>
          <w:szCs w:val="20"/>
          <w:lang w:val="en-GB"/>
          <w14:ligatures w14:val="none"/>
        </w:rPr>
      </w:pPr>
      <w:r w:rsidRPr="001C778A">
        <w:rPr>
          <w:rFonts w:ascii="Arial" w:eastAsia="Calibri" w:hAnsi="Arial" w:cs="Arial"/>
          <w:kern w:val="0"/>
          <w:sz w:val="20"/>
          <w:szCs w:val="20"/>
          <w:lang w:val="en-GB"/>
          <w14:ligatures w14:val="none"/>
        </w:rPr>
        <w:t xml:space="preserve">ii) for univariate input LVA &lt;1.0 mV: two, and </w:t>
      </w:r>
    </w:p>
    <w:p w14:paraId="6FD0C1C4" w14:textId="1C469706" w:rsidR="001C778A" w:rsidRPr="001C778A" w:rsidRDefault="001C778A" w:rsidP="00CA4BEF">
      <w:pPr>
        <w:spacing w:line="360" w:lineRule="auto"/>
        <w:jc w:val="both"/>
        <w:rPr>
          <w:rFonts w:ascii="Arial" w:eastAsia="Calibri" w:hAnsi="Arial" w:cs="Arial"/>
          <w:kern w:val="0"/>
          <w:sz w:val="20"/>
          <w:szCs w:val="20"/>
          <w:lang w:val="en-GB"/>
          <w14:ligatures w14:val="none"/>
        </w:rPr>
      </w:pPr>
      <w:r w:rsidRPr="001C778A">
        <w:rPr>
          <w:rFonts w:ascii="Arial" w:eastAsia="Calibri" w:hAnsi="Arial" w:cs="Arial"/>
          <w:kern w:val="0"/>
          <w:sz w:val="20"/>
          <w:szCs w:val="20"/>
          <w:lang w:val="en-GB"/>
          <w14:ligatures w14:val="none"/>
        </w:rPr>
        <w:t xml:space="preserve">iii) for </w:t>
      </w:r>
      <w:r w:rsidR="00261F43">
        <w:rPr>
          <w:rFonts w:ascii="Arial" w:eastAsia="Calibri" w:hAnsi="Arial" w:cs="Arial"/>
          <w:kern w:val="0"/>
          <w:sz w:val="20"/>
          <w:szCs w:val="20"/>
          <w:lang w:val="en-GB"/>
          <w14:ligatures w14:val="none"/>
        </w:rPr>
        <w:t>b</w:t>
      </w:r>
      <w:r w:rsidRPr="001C778A">
        <w:rPr>
          <w:rFonts w:ascii="Arial" w:eastAsia="Calibri" w:hAnsi="Arial" w:cs="Arial"/>
          <w:kern w:val="0"/>
          <w:sz w:val="20"/>
          <w:szCs w:val="20"/>
          <w:lang w:val="en-GB"/>
          <w14:ligatures w14:val="none"/>
        </w:rPr>
        <w:t xml:space="preserve">ivariate input: three clusters. </w:t>
      </w:r>
    </w:p>
    <w:p w14:paraId="603F6F5A" w14:textId="19E08F55" w:rsidR="00CA4BEF" w:rsidRDefault="001C778A" w:rsidP="00CA4BEF">
      <w:pPr>
        <w:spacing w:line="360" w:lineRule="auto"/>
        <w:jc w:val="both"/>
        <w:rPr>
          <w:rFonts w:ascii="Arial" w:eastAsia="Calibri" w:hAnsi="Arial" w:cs="Arial"/>
          <w:noProof/>
          <w:kern w:val="0"/>
          <w:sz w:val="20"/>
          <w:szCs w:val="20"/>
          <w:lang w:val="en-GB"/>
          <w14:ligatures w14:val="none"/>
        </w:rPr>
      </w:pPr>
      <w:r w:rsidRPr="001C778A">
        <w:rPr>
          <w:rFonts w:ascii="Arial" w:eastAsia="Calibri" w:hAnsi="Arial" w:cs="Arial"/>
          <w:kern w:val="0"/>
          <w:sz w:val="20"/>
          <w:szCs w:val="20"/>
          <w:lang w:val="en-GB"/>
          <w14:ligatures w14:val="none"/>
        </w:rPr>
        <w:t xml:space="preserve">Given the limited amount of data points in our study, we pragmatically selected the input variable and the corresponding number of clusters. For the univariate input of LVA &lt;0.5 mV, the number of clusters (four) was too high, resulting in very small group sizes (8, 10, 11, 21 data points), which could lead to an overfitting in the subsequent analysis of echocardiologic parameters involving the </w:t>
      </w:r>
      <w:r w:rsidR="00261F43">
        <w:rPr>
          <w:rFonts w:ascii="Arial" w:eastAsia="Calibri" w:hAnsi="Arial" w:cs="Arial"/>
          <w:kern w:val="0"/>
          <w:sz w:val="20"/>
          <w:szCs w:val="20"/>
          <w:lang w:val="en-GB"/>
          <w14:ligatures w14:val="none"/>
        </w:rPr>
        <w:t>support vector machine (</w:t>
      </w:r>
      <w:r w:rsidRPr="001C778A">
        <w:rPr>
          <w:rFonts w:ascii="Arial" w:eastAsia="Calibri" w:hAnsi="Arial" w:cs="Arial"/>
          <w:kern w:val="0"/>
          <w:sz w:val="20"/>
          <w:szCs w:val="20"/>
          <w:lang w:val="en-GB"/>
          <w14:ligatures w14:val="none"/>
        </w:rPr>
        <w:t>SVM</w:t>
      </w:r>
      <w:r w:rsidR="00261F43">
        <w:rPr>
          <w:rFonts w:ascii="Arial" w:eastAsia="Calibri" w:hAnsi="Arial" w:cs="Arial"/>
          <w:kern w:val="0"/>
          <w:sz w:val="20"/>
          <w:szCs w:val="20"/>
          <w:lang w:val="en-GB"/>
          <w14:ligatures w14:val="none"/>
        </w:rPr>
        <w:t>)</w:t>
      </w:r>
      <w:r w:rsidRPr="001C778A">
        <w:rPr>
          <w:rFonts w:ascii="Arial" w:eastAsia="Calibri" w:hAnsi="Arial" w:cs="Arial"/>
          <w:kern w:val="0"/>
          <w:sz w:val="20"/>
          <w:szCs w:val="20"/>
          <w:lang w:val="en-GB"/>
          <w14:ligatures w14:val="none"/>
        </w:rPr>
        <w:t xml:space="preserve">. For the univariate input of LVA &lt;1.0 mV, two clusters were identified with cluster borders in close proximity. The cluster representing severe </w:t>
      </w:r>
      <w:r w:rsidR="00261F43">
        <w:rPr>
          <w:rFonts w:ascii="Arial" w:eastAsia="Calibri" w:hAnsi="Arial" w:cs="Arial"/>
          <w:kern w:val="0"/>
          <w:sz w:val="20"/>
          <w:szCs w:val="20"/>
          <w:lang w:val="en-GB"/>
          <w14:ligatures w14:val="none"/>
        </w:rPr>
        <w:t>atrial cardiomyopathy (</w:t>
      </w:r>
      <w:r w:rsidRPr="001C778A">
        <w:rPr>
          <w:rFonts w:ascii="Arial" w:eastAsia="Calibri" w:hAnsi="Arial" w:cs="Arial"/>
          <w:kern w:val="0"/>
          <w:sz w:val="20"/>
          <w:szCs w:val="20"/>
          <w:lang w:val="en-GB"/>
          <w14:ligatures w14:val="none"/>
        </w:rPr>
        <w:t>AC</w:t>
      </w:r>
      <w:r w:rsidR="00261F43">
        <w:rPr>
          <w:rFonts w:ascii="Arial" w:eastAsia="Calibri" w:hAnsi="Arial" w:cs="Arial"/>
          <w:kern w:val="0"/>
          <w:sz w:val="20"/>
          <w:szCs w:val="20"/>
          <w:lang w:val="en-GB"/>
          <w14:ligatures w14:val="none"/>
        </w:rPr>
        <w:t>)</w:t>
      </w:r>
      <w:r w:rsidRPr="001C778A">
        <w:rPr>
          <w:rFonts w:ascii="Arial" w:eastAsia="Calibri" w:hAnsi="Arial" w:cs="Arial"/>
          <w:kern w:val="0"/>
          <w:sz w:val="20"/>
          <w:szCs w:val="20"/>
          <w:lang w:val="en-GB"/>
          <w14:ligatures w14:val="none"/>
        </w:rPr>
        <w:t xml:space="preserve"> exhibited relatively high variance, </w:t>
      </w:r>
      <w:r w:rsidR="00B83ACF">
        <w:rPr>
          <w:rFonts w:ascii="Arial" w:eastAsia="Calibri" w:hAnsi="Arial" w:cs="Arial"/>
          <w:kern w:val="0"/>
          <w:sz w:val="20"/>
          <w:szCs w:val="20"/>
          <w:lang w:val="en-GB"/>
          <w14:ligatures w14:val="none"/>
        </w:rPr>
        <w:t>increasing</w:t>
      </w:r>
      <w:r w:rsidRPr="001C778A">
        <w:rPr>
          <w:rFonts w:ascii="Arial" w:eastAsia="Calibri" w:hAnsi="Arial" w:cs="Arial"/>
          <w:kern w:val="0"/>
          <w:sz w:val="20"/>
          <w:szCs w:val="20"/>
          <w:lang w:val="en-GB"/>
          <w14:ligatures w14:val="none"/>
        </w:rPr>
        <w:t xml:space="preserve"> the likelihood </w:t>
      </w:r>
      <w:r w:rsidR="00B83ACF">
        <w:rPr>
          <w:rFonts w:ascii="Arial" w:eastAsia="Calibri" w:hAnsi="Arial" w:cs="Arial"/>
          <w:kern w:val="0"/>
          <w:sz w:val="20"/>
          <w:szCs w:val="20"/>
          <w:lang w:val="en-GB"/>
          <w14:ligatures w14:val="none"/>
        </w:rPr>
        <w:t>that</w:t>
      </w:r>
      <w:r w:rsidR="00B83ACF" w:rsidRPr="001C778A">
        <w:rPr>
          <w:rFonts w:ascii="Arial" w:eastAsia="Calibri" w:hAnsi="Arial" w:cs="Arial"/>
          <w:kern w:val="0"/>
          <w:sz w:val="20"/>
          <w:szCs w:val="20"/>
          <w:lang w:val="en-GB"/>
          <w14:ligatures w14:val="none"/>
        </w:rPr>
        <w:t xml:space="preserve"> </w:t>
      </w:r>
      <w:r w:rsidRPr="001C778A">
        <w:rPr>
          <w:rFonts w:ascii="Arial" w:eastAsia="Calibri" w:hAnsi="Arial" w:cs="Arial"/>
          <w:kern w:val="0"/>
          <w:sz w:val="20"/>
          <w:szCs w:val="20"/>
          <w:lang w:val="en-GB"/>
          <w14:ligatures w14:val="none"/>
        </w:rPr>
        <w:t xml:space="preserve">patients </w:t>
      </w:r>
      <w:r w:rsidR="00B83ACF">
        <w:rPr>
          <w:rFonts w:ascii="Arial" w:eastAsia="Calibri" w:hAnsi="Arial" w:cs="Arial"/>
          <w:kern w:val="0"/>
          <w:sz w:val="20"/>
          <w:szCs w:val="20"/>
          <w:lang w:val="en-GB"/>
          <w14:ligatures w14:val="none"/>
        </w:rPr>
        <w:t>with LVA values intermediate between</w:t>
      </w:r>
      <w:r w:rsidRPr="001C778A">
        <w:rPr>
          <w:rFonts w:ascii="Arial" w:eastAsia="Calibri" w:hAnsi="Arial" w:cs="Arial"/>
          <w:kern w:val="0"/>
          <w:sz w:val="20"/>
          <w:szCs w:val="20"/>
          <w:lang w:val="en-GB"/>
          <w14:ligatures w14:val="none"/>
        </w:rPr>
        <w:t xml:space="preserve"> mild </w:t>
      </w:r>
      <w:r w:rsidR="00B83ACF">
        <w:rPr>
          <w:rFonts w:ascii="Arial" w:eastAsia="Calibri" w:hAnsi="Arial" w:cs="Arial"/>
          <w:kern w:val="0"/>
          <w:sz w:val="20"/>
          <w:szCs w:val="20"/>
          <w:lang w:val="en-GB"/>
          <w14:ligatures w14:val="none"/>
        </w:rPr>
        <w:t>and severe AC would</w:t>
      </w:r>
      <w:r w:rsidRPr="001C778A">
        <w:rPr>
          <w:rFonts w:ascii="Arial" w:eastAsia="Calibri" w:hAnsi="Arial" w:cs="Arial"/>
          <w:kern w:val="0"/>
          <w:sz w:val="20"/>
          <w:szCs w:val="20"/>
          <w:lang w:val="en-GB"/>
          <w14:ligatures w14:val="none"/>
        </w:rPr>
        <w:t xml:space="preserve"> </w:t>
      </w:r>
      <w:r w:rsidR="00B83ACF">
        <w:rPr>
          <w:rFonts w:ascii="Arial" w:eastAsia="Calibri" w:hAnsi="Arial" w:cs="Arial"/>
          <w:kern w:val="0"/>
          <w:sz w:val="20"/>
          <w:szCs w:val="20"/>
          <w:lang w:val="en-GB"/>
          <w14:ligatures w14:val="none"/>
        </w:rPr>
        <w:t xml:space="preserve">be </w:t>
      </w:r>
      <w:r w:rsidRPr="001C778A">
        <w:rPr>
          <w:rFonts w:ascii="Arial" w:eastAsia="Calibri" w:hAnsi="Arial" w:cs="Arial"/>
          <w:kern w:val="0"/>
          <w:sz w:val="20"/>
          <w:szCs w:val="20"/>
          <w:lang w:val="en-GB"/>
          <w14:ligatures w14:val="none"/>
        </w:rPr>
        <w:t xml:space="preserve">assigned to the </w:t>
      </w:r>
      <w:r w:rsidR="00B83ACF">
        <w:rPr>
          <w:rFonts w:ascii="Arial" w:eastAsia="Calibri" w:hAnsi="Arial" w:cs="Arial"/>
          <w:kern w:val="0"/>
          <w:sz w:val="20"/>
          <w:szCs w:val="20"/>
          <w:lang w:val="en-GB"/>
          <w14:ligatures w14:val="none"/>
        </w:rPr>
        <w:t>severe AC cluster</w:t>
      </w:r>
      <w:r w:rsidRPr="001C778A">
        <w:rPr>
          <w:rFonts w:ascii="Arial" w:eastAsia="Calibri" w:hAnsi="Arial" w:cs="Arial"/>
          <w:kern w:val="0"/>
          <w:sz w:val="20"/>
          <w:szCs w:val="20"/>
          <w:lang w:val="en-GB"/>
          <w14:ligatures w14:val="none"/>
        </w:rPr>
        <w:t>. This observation suggests a relatively conservative assignment to cluster a data point as a patient suffering from severe AC rather than from mild AC. When combining the LVA thresholds and performing clustering on the multivariate input, we identified a third cluster that captured an intermediate cluster between mild and severe AC. However, due to the limited number of data points (n = 50) and the</w:t>
      </w:r>
      <w:r w:rsidR="00CA4BEF">
        <w:rPr>
          <w:rFonts w:ascii="Arial" w:eastAsia="Calibri" w:hAnsi="Arial" w:cs="Arial"/>
          <w:kern w:val="0"/>
          <w:sz w:val="20"/>
          <w:szCs w:val="20"/>
          <w:lang w:val="en-GB"/>
          <w14:ligatures w14:val="none"/>
        </w:rPr>
        <w:t xml:space="preserve"> </w:t>
      </w:r>
      <w:r w:rsidRPr="001C778A">
        <w:rPr>
          <w:rFonts w:ascii="Arial" w:eastAsia="Calibri" w:hAnsi="Arial" w:cs="Arial"/>
          <w:kern w:val="0"/>
          <w:sz w:val="20"/>
          <w:szCs w:val="20"/>
          <w:lang w:val="en-GB"/>
          <w14:ligatures w14:val="none"/>
        </w:rPr>
        <w:t>high number of parameters required for the analysis (each cluster is characterized by a 2D vector for the mean values and a covariance matrix with 4 elements, leading to a total of 18 parameters for three clusters), we were cautious about the generalizability of these results.</w:t>
      </w:r>
      <w:r w:rsidRPr="001C778A">
        <w:rPr>
          <w:rFonts w:ascii="Arial" w:eastAsia="Calibri" w:hAnsi="Arial" w:cs="Arial"/>
          <w:noProof/>
          <w:kern w:val="0"/>
          <w:sz w:val="20"/>
          <w:szCs w:val="20"/>
          <w:lang w:val="en-GB"/>
          <w14:ligatures w14:val="none"/>
        </w:rPr>
        <w:t xml:space="preserve"> </w:t>
      </w:r>
    </w:p>
    <w:p w14:paraId="28B14A47" w14:textId="30D50446" w:rsidR="00366568" w:rsidRDefault="003B0D31" w:rsidP="00366568">
      <w:pPr>
        <w:spacing w:line="360" w:lineRule="auto"/>
        <w:jc w:val="center"/>
        <w:rPr>
          <w:rFonts w:ascii="Arial" w:eastAsia="Calibri" w:hAnsi="Arial" w:cs="Arial"/>
          <w:kern w:val="0"/>
          <w:sz w:val="20"/>
          <w:szCs w:val="20"/>
          <w:lang w:val="en-GB"/>
          <w14:ligatures w14:val="none"/>
        </w:rPr>
      </w:pPr>
      <w:r>
        <w:rPr>
          <w:rFonts w:ascii="Arial" w:eastAsia="Calibri" w:hAnsi="Arial" w:cs="Arial"/>
          <w:noProof/>
          <w:kern w:val="0"/>
          <w:sz w:val="20"/>
          <w:szCs w:val="20"/>
          <w:lang w:val="en-US"/>
        </w:rPr>
        <w:lastRenderedPageBreak/>
        <w:drawing>
          <wp:inline distT="0" distB="0" distL="0" distR="0" wp14:anchorId="1B3E82FA" wp14:editId="5DA1C93D">
            <wp:extent cx="4307058" cy="4307058"/>
            <wp:effectExtent l="0" t="0" r="0" b="0"/>
            <wp:docPr id="203153949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539497" name="Grafik 2031539497"/>
                    <pic:cNvPicPr/>
                  </pic:nvPicPr>
                  <pic:blipFill>
                    <a:blip r:embed="rId8">
                      <a:extLst>
                        <a:ext uri="{28A0092B-C50C-407E-A947-70E740481C1C}">
                          <a14:useLocalDpi xmlns:a14="http://schemas.microsoft.com/office/drawing/2010/main" val="0"/>
                        </a:ext>
                      </a:extLst>
                    </a:blip>
                    <a:stretch>
                      <a:fillRect/>
                    </a:stretch>
                  </pic:blipFill>
                  <pic:spPr>
                    <a:xfrm>
                      <a:off x="0" y="0"/>
                      <a:ext cx="4320827" cy="4320827"/>
                    </a:xfrm>
                    <a:prstGeom prst="rect">
                      <a:avLst/>
                    </a:prstGeom>
                  </pic:spPr>
                </pic:pic>
              </a:graphicData>
            </a:graphic>
          </wp:inline>
        </w:drawing>
      </w:r>
    </w:p>
    <w:p w14:paraId="209FF699" w14:textId="03786365" w:rsidR="001C4475" w:rsidRPr="00772A43" w:rsidRDefault="00366568" w:rsidP="00772A43">
      <w:pPr>
        <w:spacing w:line="360" w:lineRule="auto"/>
        <w:jc w:val="both"/>
        <w:rPr>
          <w:rFonts w:ascii="Arial" w:eastAsia="Calibri" w:hAnsi="Arial" w:cs="Arial"/>
          <w:kern w:val="0"/>
          <w:sz w:val="18"/>
          <w:szCs w:val="18"/>
          <w:lang w:val="en-GB"/>
          <w14:ligatures w14:val="none"/>
        </w:rPr>
      </w:pPr>
      <w:r w:rsidRPr="00F52799">
        <w:rPr>
          <w:rFonts w:ascii="Arial" w:eastAsia="Calibri" w:hAnsi="Arial" w:cs="Arial"/>
          <w:b/>
          <w:bCs/>
          <w:kern w:val="0"/>
          <w:sz w:val="18"/>
          <w:szCs w:val="18"/>
          <w:lang w:val="en-GB"/>
          <w14:ligatures w14:val="none"/>
        </w:rPr>
        <w:t xml:space="preserve">Figure: </w:t>
      </w:r>
      <w:r>
        <w:rPr>
          <w:rFonts w:ascii="Arial" w:eastAsia="Calibri" w:hAnsi="Arial" w:cs="Arial"/>
          <w:kern w:val="0"/>
          <w:sz w:val="18"/>
          <w:szCs w:val="18"/>
          <w:lang w:val="en-GB"/>
          <w14:ligatures w14:val="none"/>
        </w:rPr>
        <w:t>Left column shows the BIC score depending on the number of clusters.</w:t>
      </w:r>
      <w:r w:rsidR="005A00A2">
        <w:rPr>
          <w:rFonts w:ascii="Arial" w:eastAsia="Calibri" w:hAnsi="Arial" w:cs="Arial"/>
          <w:kern w:val="0"/>
          <w:sz w:val="18"/>
          <w:szCs w:val="18"/>
          <w:lang w:val="en-GB"/>
          <w14:ligatures w14:val="none"/>
        </w:rPr>
        <w:t xml:space="preserve"> BIC scores could only be calculated if a model with as many clusters could be estimated. </w:t>
      </w:r>
      <w:r>
        <w:rPr>
          <w:rFonts w:ascii="Arial" w:eastAsia="Calibri" w:hAnsi="Arial" w:cs="Arial"/>
          <w:kern w:val="0"/>
          <w:sz w:val="18"/>
          <w:szCs w:val="18"/>
          <w:lang w:val="en-GB"/>
          <w14:ligatures w14:val="none"/>
        </w:rPr>
        <w:t xml:space="preserve">Right column shows </w:t>
      </w:r>
      <w:r w:rsidR="005A00A2">
        <w:rPr>
          <w:rFonts w:ascii="Arial" w:eastAsia="Calibri" w:hAnsi="Arial" w:cs="Arial"/>
          <w:kern w:val="0"/>
          <w:sz w:val="18"/>
          <w:szCs w:val="18"/>
          <w:lang w:val="en-GB"/>
          <w14:ligatures w14:val="none"/>
        </w:rPr>
        <w:t>the cluster assignments of each data point based on the model with the highest BIC score.</w:t>
      </w:r>
      <w:r>
        <w:rPr>
          <w:rFonts w:ascii="Arial" w:eastAsia="Calibri" w:hAnsi="Arial" w:cs="Arial"/>
          <w:kern w:val="0"/>
          <w:sz w:val="18"/>
          <w:szCs w:val="18"/>
          <w:lang w:val="en-GB"/>
          <w14:ligatures w14:val="none"/>
        </w:rPr>
        <w:t xml:space="preserve"> </w:t>
      </w:r>
    </w:p>
    <w:p w14:paraId="126FFECB" w14:textId="5521DB02" w:rsidR="00990254" w:rsidRPr="006D20DF" w:rsidRDefault="00990254" w:rsidP="001C4475">
      <w:pPr>
        <w:rPr>
          <w:lang w:val="en-US"/>
        </w:rPr>
      </w:pPr>
    </w:p>
    <w:sectPr w:rsidR="00990254" w:rsidRPr="006D20DF">
      <w:footerReference w:type="even"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36CB04" w14:textId="77777777" w:rsidR="003065AA" w:rsidRDefault="003065AA" w:rsidP="00B67A89">
      <w:r>
        <w:separator/>
      </w:r>
    </w:p>
  </w:endnote>
  <w:endnote w:type="continuationSeparator" w:id="0">
    <w:p w14:paraId="7B0C1CD0" w14:textId="77777777" w:rsidR="003065AA" w:rsidRDefault="003065AA" w:rsidP="00B67A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199157594"/>
      <w:docPartObj>
        <w:docPartGallery w:val="Page Numbers (Bottom of Page)"/>
        <w:docPartUnique/>
      </w:docPartObj>
    </w:sdtPr>
    <w:sdtContent>
      <w:p w14:paraId="1D2AAD80" w14:textId="2D1A127A" w:rsidR="00B67A89" w:rsidRDefault="00B67A89" w:rsidP="00C2412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1EF8769" w14:textId="77777777" w:rsidR="00B67A89" w:rsidRDefault="00B67A89" w:rsidP="00B67A89">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Fonts w:ascii="Arial" w:hAnsi="Arial" w:cs="Arial"/>
        <w:sz w:val="16"/>
        <w:szCs w:val="16"/>
      </w:rPr>
      <w:id w:val="739984529"/>
      <w:docPartObj>
        <w:docPartGallery w:val="Page Numbers (Bottom of Page)"/>
        <w:docPartUnique/>
      </w:docPartObj>
    </w:sdtPr>
    <w:sdtContent>
      <w:p w14:paraId="3756F43D" w14:textId="4B28388A" w:rsidR="00B67A89" w:rsidRPr="00D81530" w:rsidRDefault="00B67A89" w:rsidP="00C2412F">
        <w:pPr>
          <w:pStyle w:val="Fuzeile"/>
          <w:framePr w:wrap="none" w:vAnchor="text" w:hAnchor="margin" w:xAlign="right" w:y="1"/>
          <w:rPr>
            <w:rStyle w:val="Seitenzahl"/>
            <w:rFonts w:ascii="Arial" w:hAnsi="Arial" w:cs="Arial"/>
            <w:sz w:val="16"/>
            <w:szCs w:val="16"/>
            <w:lang w:val="en-US"/>
          </w:rPr>
        </w:pPr>
        <w:r w:rsidRPr="00B67A89">
          <w:rPr>
            <w:rStyle w:val="Seitenzahl"/>
            <w:rFonts w:ascii="Arial" w:hAnsi="Arial" w:cs="Arial"/>
            <w:sz w:val="16"/>
            <w:szCs w:val="16"/>
          </w:rPr>
          <w:fldChar w:fldCharType="begin"/>
        </w:r>
        <w:r w:rsidRPr="00D81530">
          <w:rPr>
            <w:rStyle w:val="Seitenzahl"/>
            <w:rFonts w:ascii="Arial" w:hAnsi="Arial" w:cs="Arial"/>
            <w:sz w:val="16"/>
            <w:szCs w:val="16"/>
            <w:lang w:val="en-US"/>
          </w:rPr>
          <w:instrText xml:space="preserve"> PAGE </w:instrText>
        </w:r>
        <w:r w:rsidRPr="00B67A89">
          <w:rPr>
            <w:rStyle w:val="Seitenzahl"/>
            <w:rFonts w:ascii="Arial" w:hAnsi="Arial" w:cs="Arial"/>
            <w:sz w:val="16"/>
            <w:szCs w:val="16"/>
          </w:rPr>
          <w:fldChar w:fldCharType="separate"/>
        </w:r>
        <w:r w:rsidRPr="00D81530">
          <w:rPr>
            <w:rStyle w:val="Seitenzahl"/>
            <w:rFonts w:ascii="Arial" w:hAnsi="Arial" w:cs="Arial"/>
            <w:noProof/>
            <w:sz w:val="16"/>
            <w:szCs w:val="16"/>
            <w:lang w:val="en-US"/>
          </w:rPr>
          <w:t>6</w:t>
        </w:r>
        <w:r w:rsidRPr="00B67A89">
          <w:rPr>
            <w:rStyle w:val="Seitenzahl"/>
            <w:rFonts w:ascii="Arial" w:hAnsi="Arial" w:cs="Arial"/>
            <w:sz w:val="16"/>
            <w:szCs w:val="16"/>
          </w:rPr>
          <w:fldChar w:fldCharType="end"/>
        </w:r>
      </w:p>
    </w:sdtContent>
  </w:sdt>
  <w:p w14:paraId="653EDAA6" w14:textId="40333877" w:rsidR="00B67A89" w:rsidRPr="00B67A89" w:rsidRDefault="00B67A89" w:rsidP="00B67A89">
    <w:pPr>
      <w:pStyle w:val="Fuzeile"/>
      <w:ind w:right="360"/>
      <w:rPr>
        <w:rFonts w:ascii="Arial" w:hAnsi="Arial" w:cs="Arial"/>
        <w:sz w:val="16"/>
        <w:szCs w:val="16"/>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F63897" w14:textId="77777777" w:rsidR="003065AA" w:rsidRDefault="003065AA" w:rsidP="00B67A89">
      <w:r>
        <w:separator/>
      </w:r>
    </w:p>
  </w:footnote>
  <w:footnote w:type="continuationSeparator" w:id="0">
    <w:p w14:paraId="747E1A20" w14:textId="77777777" w:rsidR="003065AA" w:rsidRDefault="003065AA" w:rsidP="00B67A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9A7CEB"/>
    <w:multiLevelType w:val="hybridMultilevel"/>
    <w:tmpl w:val="EBA2299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714508D"/>
    <w:multiLevelType w:val="hybridMultilevel"/>
    <w:tmpl w:val="1F36DC46"/>
    <w:lvl w:ilvl="0" w:tplc="AC641460">
      <w:start w:val="1"/>
      <w:numFmt w:val="decimal"/>
      <w:lvlText w:val="%1)"/>
      <w:lvlJc w:val="left"/>
      <w:pPr>
        <w:ind w:left="720" w:hanging="360"/>
      </w:pPr>
      <w:rPr>
        <w:rFonts w:ascii="MS Gothic" w:eastAsia="MS Gothic" w:hAnsi="MS Gothic" w:cs="MS Gothic"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B755A9C"/>
    <w:multiLevelType w:val="hybridMultilevel"/>
    <w:tmpl w:val="AFE2ED9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421174155">
    <w:abstractNumId w:val="1"/>
  </w:num>
  <w:num w:numId="2" w16cid:durableId="1051349790">
    <w:abstractNumId w:val="0"/>
  </w:num>
  <w:num w:numId="3" w16cid:durableId="10128781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A52"/>
    <w:rsid w:val="00004F88"/>
    <w:rsid w:val="00011DAB"/>
    <w:rsid w:val="00013CB9"/>
    <w:rsid w:val="00015172"/>
    <w:rsid w:val="00031332"/>
    <w:rsid w:val="0003461E"/>
    <w:rsid w:val="00042C8D"/>
    <w:rsid w:val="00045413"/>
    <w:rsid w:val="00045C97"/>
    <w:rsid w:val="000463F0"/>
    <w:rsid w:val="00051B68"/>
    <w:rsid w:val="00056A94"/>
    <w:rsid w:val="000632C6"/>
    <w:rsid w:val="000863E6"/>
    <w:rsid w:val="00086879"/>
    <w:rsid w:val="000965CA"/>
    <w:rsid w:val="0009707C"/>
    <w:rsid w:val="000A1A86"/>
    <w:rsid w:val="000A2876"/>
    <w:rsid w:val="000A3E1F"/>
    <w:rsid w:val="000B08BA"/>
    <w:rsid w:val="000B1346"/>
    <w:rsid w:val="000B7C92"/>
    <w:rsid w:val="000D62B6"/>
    <w:rsid w:val="000E233C"/>
    <w:rsid w:val="000E2415"/>
    <w:rsid w:val="000E37F0"/>
    <w:rsid w:val="000F5149"/>
    <w:rsid w:val="001004E9"/>
    <w:rsid w:val="00106A88"/>
    <w:rsid w:val="001114B5"/>
    <w:rsid w:val="001166C8"/>
    <w:rsid w:val="00123C77"/>
    <w:rsid w:val="001332DF"/>
    <w:rsid w:val="001353A4"/>
    <w:rsid w:val="00141DF1"/>
    <w:rsid w:val="0014209F"/>
    <w:rsid w:val="00144C5F"/>
    <w:rsid w:val="00163F5F"/>
    <w:rsid w:val="00170E47"/>
    <w:rsid w:val="0017227D"/>
    <w:rsid w:val="00177F47"/>
    <w:rsid w:val="0018035C"/>
    <w:rsid w:val="00187982"/>
    <w:rsid w:val="00194342"/>
    <w:rsid w:val="00197FD3"/>
    <w:rsid w:val="001A5356"/>
    <w:rsid w:val="001A6C5F"/>
    <w:rsid w:val="001C4475"/>
    <w:rsid w:val="001C7723"/>
    <w:rsid w:val="001C778A"/>
    <w:rsid w:val="001D1B3E"/>
    <w:rsid w:val="001D4042"/>
    <w:rsid w:val="001D7086"/>
    <w:rsid w:val="001E38A5"/>
    <w:rsid w:val="001E4D03"/>
    <w:rsid w:val="001E4EC9"/>
    <w:rsid w:val="001E7BC8"/>
    <w:rsid w:val="001F1A1A"/>
    <w:rsid w:val="0020211C"/>
    <w:rsid w:val="00213AC2"/>
    <w:rsid w:val="002164D5"/>
    <w:rsid w:val="00222C8A"/>
    <w:rsid w:val="0022423D"/>
    <w:rsid w:val="00225FAC"/>
    <w:rsid w:val="00233CA9"/>
    <w:rsid w:val="00247E58"/>
    <w:rsid w:val="00253539"/>
    <w:rsid w:val="00253622"/>
    <w:rsid w:val="00257057"/>
    <w:rsid w:val="002573B0"/>
    <w:rsid w:val="00257F6A"/>
    <w:rsid w:val="00261F43"/>
    <w:rsid w:val="00272206"/>
    <w:rsid w:val="002722C3"/>
    <w:rsid w:val="002767AA"/>
    <w:rsid w:val="00277967"/>
    <w:rsid w:val="00280B6C"/>
    <w:rsid w:val="002842FA"/>
    <w:rsid w:val="00296BD0"/>
    <w:rsid w:val="002A04EA"/>
    <w:rsid w:val="002A20FF"/>
    <w:rsid w:val="002A50D1"/>
    <w:rsid w:val="002A6A0C"/>
    <w:rsid w:val="002B03B3"/>
    <w:rsid w:val="002B60B6"/>
    <w:rsid w:val="002F1CCB"/>
    <w:rsid w:val="002F5A8F"/>
    <w:rsid w:val="0030201E"/>
    <w:rsid w:val="003025C0"/>
    <w:rsid w:val="003065AA"/>
    <w:rsid w:val="00306952"/>
    <w:rsid w:val="00314D99"/>
    <w:rsid w:val="00315ABE"/>
    <w:rsid w:val="00321A40"/>
    <w:rsid w:val="0033232D"/>
    <w:rsid w:val="0033545D"/>
    <w:rsid w:val="00336939"/>
    <w:rsid w:val="00350C8F"/>
    <w:rsid w:val="003576AB"/>
    <w:rsid w:val="00357708"/>
    <w:rsid w:val="00357EF6"/>
    <w:rsid w:val="00366568"/>
    <w:rsid w:val="00375518"/>
    <w:rsid w:val="003900F2"/>
    <w:rsid w:val="0039381F"/>
    <w:rsid w:val="003A10B6"/>
    <w:rsid w:val="003A21E9"/>
    <w:rsid w:val="003A3B64"/>
    <w:rsid w:val="003A3C4B"/>
    <w:rsid w:val="003A5713"/>
    <w:rsid w:val="003B0D31"/>
    <w:rsid w:val="003B78E6"/>
    <w:rsid w:val="003C75AC"/>
    <w:rsid w:val="003D0944"/>
    <w:rsid w:val="003D10A3"/>
    <w:rsid w:val="003D3A4D"/>
    <w:rsid w:val="003D4CE9"/>
    <w:rsid w:val="003D7D3A"/>
    <w:rsid w:val="003E183D"/>
    <w:rsid w:val="003E4586"/>
    <w:rsid w:val="0041128F"/>
    <w:rsid w:val="00411686"/>
    <w:rsid w:val="0042282F"/>
    <w:rsid w:val="00424412"/>
    <w:rsid w:val="00425BF3"/>
    <w:rsid w:val="00427FF0"/>
    <w:rsid w:val="00433271"/>
    <w:rsid w:val="00435A88"/>
    <w:rsid w:val="00441600"/>
    <w:rsid w:val="00444443"/>
    <w:rsid w:val="00444C31"/>
    <w:rsid w:val="004600DF"/>
    <w:rsid w:val="004605A8"/>
    <w:rsid w:val="00461F45"/>
    <w:rsid w:val="004649A9"/>
    <w:rsid w:val="0046554A"/>
    <w:rsid w:val="00467DDC"/>
    <w:rsid w:val="00473522"/>
    <w:rsid w:val="00473A52"/>
    <w:rsid w:val="00480637"/>
    <w:rsid w:val="00483557"/>
    <w:rsid w:val="00485D32"/>
    <w:rsid w:val="00486F7B"/>
    <w:rsid w:val="004A26E5"/>
    <w:rsid w:val="004A5EF3"/>
    <w:rsid w:val="004B1CAC"/>
    <w:rsid w:val="004D1064"/>
    <w:rsid w:val="004E5CE0"/>
    <w:rsid w:val="004F095B"/>
    <w:rsid w:val="004F1F0C"/>
    <w:rsid w:val="004F68B5"/>
    <w:rsid w:val="005002B3"/>
    <w:rsid w:val="0051158E"/>
    <w:rsid w:val="005119DA"/>
    <w:rsid w:val="005206CA"/>
    <w:rsid w:val="005209C5"/>
    <w:rsid w:val="005221EB"/>
    <w:rsid w:val="00527C0D"/>
    <w:rsid w:val="005352D1"/>
    <w:rsid w:val="00543861"/>
    <w:rsid w:val="005448A7"/>
    <w:rsid w:val="00554730"/>
    <w:rsid w:val="00555BFF"/>
    <w:rsid w:val="00556392"/>
    <w:rsid w:val="00557B34"/>
    <w:rsid w:val="00575CC5"/>
    <w:rsid w:val="005815B4"/>
    <w:rsid w:val="00584A9C"/>
    <w:rsid w:val="0058678E"/>
    <w:rsid w:val="00586BA5"/>
    <w:rsid w:val="005A00A2"/>
    <w:rsid w:val="005A2EBD"/>
    <w:rsid w:val="005A4139"/>
    <w:rsid w:val="005B1F1F"/>
    <w:rsid w:val="005C1FA9"/>
    <w:rsid w:val="005C3261"/>
    <w:rsid w:val="005C78F7"/>
    <w:rsid w:val="005D1A9B"/>
    <w:rsid w:val="005F094C"/>
    <w:rsid w:val="005F5D60"/>
    <w:rsid w:val="00603DD8"/>
    <w:rsid w:val="00605795"/>
    <w:rsid w:val="0062029C"/>
    <w:rsid w:val="006226B1"/>
    <w:rsid w:val="00634CAC"/>
    <w:rsid w:val="006351BB"/>
    <w:rsid w:val="00643ED2"/>
    <w:rsid w:val="006466AD"/>
    <w:rsid w:val="0065272D"/>
    <w:rsid w:val="00662A76"/>
    <w:rsid w:val="006646E6"/>
    <w:rsid w:val="00664877"/>
    <w:rsid w:val="00671B03"/>
    <w:rsid w:val="006720A3"/>
    <w:rsid w:val="00672A1D"/>
    <w:rsid w:val="00697CDC"/>
    <w:rsid w:val="006A58C5"/>
    <w:rsid w:val="006B3629"/>
    <w:rsid w:val="006B790F"/>
    <w:rsid w:val="006D0B18"/>
    <w:rsid w:val="006D20DF"/>
    <w:rsid w:val="006D539E"/>
    <w:rsid w:val="006D5C84"/>
    <w:rsid w:val="006E5F6B"/>
    <w:rsid w:val="00706441"/>
    <w:rsid w:val="007149B5"/>
    <w:rsid w:val="007225B4"/>
    <w:rsid w:val="00731BF1"/>
    <w:rsid w:val="00740E9C"/>
    <w:rsid w:val="0074335A"/>
    <w:rsid w:val="007435D8"/>
    <w:rsid w:val="00752CCA"/>
    <w:rsid w:val="00753E54"/>
    <w:rsid w:val="00764234"/>
    <w:rsid w:val="0076711B"/>
    <w:rsid w:val="00772137"/>
    <w:rsid w:val="00772A43"/>
    <w:rsid w:val="00774876"/>
    <w:rsid w:val="00780613"/>
    <w:rsid w:val="00780E94"/>
    <w:rsid w:val="00786197"/>
    <w:rsid w:val="0078652F"/>
    <w:rsid w:val="00797CC3"/>
    <w:rsid w:val="007A1C90"/>
    <w:rsid w:val="007A2400"/>
    <w:rsid w:val="007A5B8F"/>
    <w:rsid w:val="007B7E4E"/>
    <w:rsid w:val="007D4AB7"/>
    <w:rsid w:val="007E1D2C"/>
    <w:rsid w:val="007F4570"/>
    <w:rsid w:val="007F50D3"/>
    <w:rsid w:val="00806D11"/>
    <w:rsid w:val="008079B7"/>
    <w:rsid w:val="008108CB"/>
    <w:rsid w:val="00832BEA"/>
    <w:rsid w:val="008337E8"/>
    <w:rsid w:val="008344AF"/>
    <w:rsid w:val="008405FE"/>
    <w:rsid w:val="00846204"/>
    <w:rsid w:val="00855ECB"/>
    <w:rsid w:val="0086005A"/>
    <w:rsid w:val="008677B6"/>
    <w:rsid w:val="00883248"/>
    <w:rsid w:val="008837A0"/>
    <w:rsid w:val="008973E6"/>
    <w:rsid w:val="008A15AF"/>
    <w:rsid w:val="008B54E5"/>
    <w:rsid w:val="008D5C66"/>
    <w:rsid w:val="008E300F"/>
    <w:rsid w:val="008E6585"/>
    <w:rsid w:val="008F00EA"/>
    <w:rsid w:val="008F3781"/>
    <w:rsid w:val="00902A5D"/>
    <w:rsid w:val="00907ACF"/>
    <w:rsid w:val="0091778F"/>
    <w:rsid w:val="0092101C"/>
    <w:rsid w:val="00922166"/>
    <w:rsid w:val="009257A7"/>
    <w:rsid w:val="009259D7"/>
    <w:rsid w:val="00934113"/>
    <w:rsid w:val="00935308"/>
    <w:rsid w:val="00943A42"/>
    <w:rsid w:val="00951094"/>
    <w:rsid w:val="00951A45"/>
    <w:rsid w:val="00952A25"/>
    <w:rsid w:val="00954E12"/>
    <w:rsid w:val="00981E60"/>
    <w:rsid w:val="00987420"/>
    <w:rsid w:val="00990254"/>
    <w:rsid w:val="009908EE"/>
    <w:rsid w:val="0099285C"/>
    <w:rsid w:val="00992DDF"/>
    <w:rsid w:val="00996546"/>
    <w:rsid w:val="009977F3"/>
    <w:rsid w:val="009A2379"/>
    <w:rsid w:val="009B086C"/>
    <w:rsid w:val="009B09C4"/>
    <w:rsid w:val="009B5074"/>
    <w:rsid w:val="009C4B98"/>
    <w:rsid w:val="009C5DB7"/>
    <w:rsid w:val="009C7350"/>
    <w:rsid w:val="009D74DD"/>
    <w:rsid w:val="009E282F"/>
    <w:rsid w:val="009E4E0C"/>
    <w:rsid w:val="009E665F"/>
    <w:rsid w:val="009F3A19"/>
    <w:rsid w:val="009F481E"/>
    <w:rsid w:val="009F5009"/>
    <w:rsid w:val="009F541B"/>
    <w:rsid w:val="009F62AB"/>
    <w:rsid w:val="00A07EDE"/>
    <w:rsid w:val="00A10AF3"/>
    <w:rsid w:val="00A162D7"/>
    <w:rsid w:val="00A55DB9"/>
    <w:rsid w:val="00A65D87"/>
    <w:rsid w:val="00A82F70"/>
    <w:rsid w:val="00A87503"/>
    <w:rsid w:val="00A87DC7"/>
    <w:rsid w:val="00AB15D0"/>
    <w:rsid w:val="00AC1174"/>
    <w:rsid w:val="00AC3851"/>
    <w:rsid w:val="00AC62BF"/>
    <w:rsid w:val="00AD03BC"/>
    <w:rsid w:val="00AD4969"/>
    <w:rsid w:val="00AE2B93"/>
    <w:rsid w:val="00AF1B87"/>
    <w:rsid w:val="00AF45EF"/>
    <w:rsid w:val="00AF5E57"/>
    <w:rsid w:val="00B072F1"/>
    <w:rsid w:val="00B128E7"/>
    <w:rsid w:val="00B15547"/>
    <w:rsid w:val="00B2708A"/>
    <w:rsid w:val="00B27601"/>
    <w:rsid w:val="00B35C6C"/>
    <w:rsid w:val="00B45504"/>
    <w:rsid w:val="00B46019"/>
    <w:rsid w:val="00B46635"/>
    <w:rsid w:val="00B46687"/>
    <w:rsid w:val="00B512C1"/>
    <w:rsid w:val="00B541A7"/>
    <w:rsid w:val="00B57275"/>
    <w:rsid w:val="00B650CB"/>
    <w:rsid w:val="00B67A48"/>
    <w:rsid w:val="00B67A89"/>
    <w:rsid w:val="00B67B98"/>
    <w:rsid w:val="00B74C84"/>
    <w:rsid w:val="00B83ACF"/>
    <w:rsid w:val="00B91BA3"/>
    <w:rsid w:val="00BA32A6"/>
    <w:rsid w:val="00BD681C"/>
    <w:rsid w:val="00BD7FC4"/>
    <w:rsid w:val="00BE3041"/>
    <w:rsid w:val="00BF571C"/>
    <w:rsid w:val="00C02153"/>
    <w:rsid w:val="00C0233B"/>
    <w:rsid w:val="00C05CBC"/>
    <w:rsid w:val="00C12F2E"/>
    <w:rsid w:val="00C205DA"/>
    <w:rsid w:val="00C25242"/>
    <w:rsid w:val="00C25A0A"/>
    <w:rsid w:val="00C3650E"/>
    <w:rsid w:val="00C3753A"/>
    <w:rsid w:val="00C421F7"/>
    <w:rsid w:val="00C4328B"/>
    <w:rsid w:val="00C510CB"/>
    <w:rsid w:val="00C5143E"/>
    <w:rsid w:val="00C54767"/>
    <w:rsid w:val="00C54DFD"/>
    <w:rsid w:val="00C56D78"/>
    <w:rsid w:val="00C61C30"/>
    <w:rsid w:val="00C6575B"/>
    <w:rsid w:val="00C72988"/>
    <w:rsid w:val="00C7588C"/>
    <w:rsid w:val="00C81464"/>
    <w:rsid w:val="00C825F5"/>
    <w:rsid w:val="00C83C46"/>
    <w:rsid w:val="00C948A3"/>
    <w:rsid w:val="00CA4BEF"/>
    <w:rsid w:val="00CA5B5F"/>
    <w:rsid w:val="00CB29D8"/>
    <w:rsid w:val="00CB35BB"/>
    <w:rsid w:val="00CB3B5F"/>
    <w:rsid w:val="00CC1661"/>
    <w:rsid w:val="00CC6C8C"/>
    <w:rsid w:val="00CD47D7"/>
    <w:rsid w:val="00CD50D6"/>
    <w:rsid w:val="00CE3DBF"/>
    <w:rsid w:val="00CF02AB"/>
    <w:rsid w:val="00CF03A3"/>
    <w:rsid w:val="00CF794C"/>
    <w:rsid w:val="00D060D8"/>
    <w:rsid w:val="00D10BC0"/>
    <w:rsid w:val="00D10D4C"/>
    <w:rsid w:val="00D17BC9"/>
    <w:rsid w:val="00D22388"/>
    <w:rsid w:val="00D35CDD"/>
    <w:rsid w:val="00D411AF"/>
    <w:rsid w:val="00D54459"/>
    <w:rsid w:val="00D54994"/>
    <w:rsid w:val="00D55992"/>
    <w:rsid w:val="00D560D4"/>
    <w:rsid w:val="00D5799A"/>
    <w:rsid w:val="00D81530"/>
    <w:rsid w:val="00D844B7"/>
    <w:rsid w:val="00D9211C"/>
    <w:rsid w:val="00D92277"/>
    <w:rsid w:val="00DA252C"/>
    <w:rsid w:val="00DC320E"/>
    <w:rsid w:val="00DC6C77"/>
    <w:rsid w:val="00DD0704"/>
    <w:rsid w:val="00E17A20"/>
    <w:rsid w:val="00E217C1"/>
    <w:rsid w:val="00E24CD5"/>
    <w:rsid w:val="00E2594E"/>
    <w:rsid w:val="00E26428"/>
    <w:rsid w:val="00E35F70"/>
    <w:rsid w:val="00E40325"/>
    <w:rsid w:val="00E47624"/>
    <w:rsid w:val="00E55A93"/>
    <w:rsid w:val="00E60B1D"/>
    <w:rsid w:val="00E642BF"/>
    <w:rsid w:val="00E66101"/>
    <w:rsid w:val="00E72BBA"/>
    <w:rsid w:val="00E72F07"/>
    <w:rsid w:val="00E75E9F"/>
    <w:rsid w:val="00E85ECD"/>
    <w:rsid w:val="00E9052B"/>
    <w:rsid w:val="00E94163"/>
    <w:rsid w:val="00E95EEA"/>
    <w:rsid w:val="00EA55CF"/>
    <w:rsid w:val="00ED054A"/>
    <w:rsid w:val="00ED176A"/>
    <w:rsid w:val="00EE39B5"/>
    <w:rsid w:val="00EF63B9"/>
    <w:rsid w:val="00F1197E"/>
    <w:rsid w:val="00F2067C"/>
    <w:rsid w:val="00F2644E"/>
    <w:rsid w:val="00F278CD"/>
    <w:rsid w:val="00F31369"/>
    <w:rsid w:val="00F31E88"/>
    <w:rsid w:val="00F33BD3"/>
    <w:rsid w:val="00F341CD"/>
    <w:rsid w:val="00F438BA"/>
    <w:rsid w:val="00F50C20"/>
    <w:rsid w:val="00F52799"/>
    <w:rsid w:val="00F53CE3"/>
    <w:rsid w:val="00F54687"/>
    <w:rsid w:val="00F6038F"/>
    <w:rsid w:val="00F62707"/>
    <w:rsid w:val="00F6546B"/>
    <w:rsid w:val="00F71469"/>
    <w:rsid w:val="00F8043F"/>
    <w:rsid w:val="00F813BE"/>
    <w:rsid w:val="00F86AE1"/>
    <w:rsid w:val="00FA5779"/>
    <w:rsid w:val="00FA7749"/>
    <w:rsid w:val="00FB78E1"/>
    <w:rsid w:val="00FC124E"/>
    <w:rsid w:val="00FC5D0A"/>
    <w:rsid w:val="00FC7AC5"/>
    <w:rsid w:val="00FE7A94"/>
    <w:rsid w:val="00FF134E"/>
    <w:rsid w:val="00FF387D"/>
    <w:rsid w:val="00FF6A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100F1"/>
  <w15:chartTrackingRefBased/>
  <w15:docId w15:val="{2A40BFD2-8F50-A64E-B6F4-10BABDCF2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D20DF"/>
  </w:style>
  <w:style w:type="paragraph" w:styleId="berschrift1">
    <w:name w:val="heading 1"/>
    <w:basedOn w:val="Standard"/>
    <w:next w:val="Standard"/>
    <w:link w:val="berschrift1Zchn"/>
    <w:uiPriority w:val="9"/>
    <w:qFormat/>
    <w:rsid w:val="00473A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73A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73A5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73A5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73A5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73A5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73A5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73A5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73A5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73A5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73A5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73A5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73A5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73A5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73A5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73A5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73A5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73A52"/>
    <w:rPr>
      <w:rFonts w:eastAsiaTheme="majorEastAsia" w:cstheme="majorBidi"/>
      <w:color w:val="272727" w:themeColor="text1" w:themeTint="D8"/>
    </w:rPr>
  </w:style>
  <w:style w:type="paragraph" w:styleId="Titel">
    <w:name w:val="Title"/>
    <w:basedOn w:val="Standard"/>
    <w:next w:val="Standard"/>
    <w:link w:val="TitelZchn"/>
    <w:uiPriority w:val="10"/>
    <w:qFormat/>
    <w:rsid w:val="00473A52"/>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73A5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73A52"/>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73A5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73A52"/>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473A52"/>
    <w:rPr>
      <w:i/>
      <w:iCs/>
      <w:color w:val="404040" w:themeColor="text1" w:themeTint="BF"/>
    </w:rPr>
  </w:style>
  <w:style w:type="paragraph" w:styleId="Listenabsatz">
    <w:name w:val="List Paragraph"/>
    <w:basedOn w:val="Standard"/>
    <w:uiPriority w:val="34"/>
    <w:qFormat/>
    <w:rsid w:val="00473A52"/>
    <w:pPr>
      <w:ind w:left="720"/>
      <w:contextualSpacing/>
    </w:pPr>
  </w:style>
  <w:style w:type="character" w:styleId="IntensiveHervorhebung">
    <w:name w:val="Intense Emphasis"/>
    <w:basedOn w:val="Absatz-Standardschriftart"/>
    <w:uiPriority w:val="21"/>
    <w:qFormat/>
    <w:rsid w:val="00473A52"/>
    <w:rPr>
      <w:i/>
      <w:iCs/>
      <w:color w:val="0F4761" w:themeColor="accent1" w:themeShade="BF"/>
    </w:rPr>
  </w:style>
  <w:style w:type="paragraph" w:styleId="IntensivesZitat">
    <w:name w:val="Intense Quote"/>
    <w:basedOn w:val="Standard"/>
    <w:next w:val="Standard"/>
    <w:link w:val="IntensivesZitatZchn"/>
    <w:uiPriority w:val="30"/>
    <w:qFormat/>
    <w:rsid w:val="00473A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73A52"/>
    <w:rPr>
      <w:i/>
      <w:iCs/>
      <w:color w:val="0F4761" w:themeColor="accent1" w:themeShade="BF"/>
    </w:rPr>
  </w:style>
  <w:style w:type="character" w:styleId="IntensiverVerweis">
    <w:name w:val="Intense Reference"/>
    <w:basedOn w:val="Absatz-Standardschriftart"/>
    <w:uiPriority w:val="32"/>
    <w:qFormat/>
    <w:rsid w:val="00473A52"/>
    <w:rPr>
      <w:b/>
      <w:bCs/>
      <w:smallCaps/>
      <w:color w:val="0F4761" w:themeColor="accent1" w:themeShade="BF"/>
      <w:spacing w:val="5"/>
    </w:rPr>
  </w:style>
  <w:style w:type="paragraph" w:styleId="StandardWeb">
    <w:name w:val="Normal (Web)"/>
    <w:basedOn w:val="Standard"/>
    <w:uiPriority w:val="99"/>
    <w:semiHidden/>
    <w:unhideWhenUsed/>
    <w:rsid w:val="00CC1661"/>
    <w:rPr>
      <w:rFonts w:ascii="Times New Roman" w:hAnsi="Times New Roman" w:cs="Times New Roman"/>
    </w:rPr>
  </w:style>
  <w:style w:type="character" w:styleId="Kommentarzeichen">
    <w:name w:val="annotation reference"/>
    <w:basedOn w:val="Absatz-Standardschriftart"/>
    <w:uiPriority w:val="99"/>
    <w:semiHidden/>
    <w:unhideWhenUsed/>
    <w:rsid w:val="00AC3851"/>
    <w:rPr>
      <w:sz w:val="16"/>
      <w:szCs w:val="16"/>
    </w:rPr>
  </w:style>
  <w:style w:type="paragraph" w:styleId="Kommentartext">
    <w:name w:val="annotation text"/>
    <w:basedOn w:val="Standard"/>
    <w:link w:val="KommentartextZchn"/>
    <w:uiPriority w:val="99"/>
    <w:unhideWhenUsed/>
    <w:rsid w:val="00AC3851"/>
    <w:rPr>
      <w:sz w:val="20"/>
      <w:szCs w:val="20"/>
    </w:rPr>
  </w:style>
  <w:style w:type="character" w:customStyle="1" w:styleId="KommentartextZchn">
    <w:name w:val="Kommentartext Zchn"/>
    <w:basedOn w:val="Absatz-Standardschriftart"/>
    <w:link w:val="Kommentartext"/>
    <w:uiPriority w:val="99"/>
    <w:rsid w:val="00AC3851"/>
    <w:rPr>
      <w:sz w:val="20"/>
      <w:szCs w:val="20"/>
    </w:rPr>
  </w:style>
  <w:style w:type="paragraph" w:styleId="Kommentarthema">
    <w:name w:val="annotation subject"/>
    <w:basedOn w:val="Kommentartext"/>
    <w:next w:val="Kommentartext"/>
    <w:link w:val="KommentarthemaZchn"/>
    <w:uiPriority w:val="99"/>
    <w:semiHidden/>
    <w:unhideWhenUsed/>
    <w:rsid w:val="00AC3851"/>
    <w:rPr>
      <w:b/>
      <w:bCs/>
    </w:rPr>
  </w:style>
  <w:style w:type="character" w:customStyle="1" w:styleId="KommentarthemaZchn">
    <w:name w:val="Kommentarthema Zchn"/>
    <w:basedOn w:val="KommentartextZchn"/>
    <w:link w:val="Kommentarthema"/>
    <w:uiPriority w:val="99"/>
    <w:semiHidden/>
    <w:rsid w:val="00AC3851"/>
    <w:rPr>
      <w:b/>
      <w:bCs/>
      <w:sz w:val="20"/>
      <w:szCs w:val="20"/>
    </w:rPr>
  </w:style>
  <w:style w:type="paragraph" w:styleId="berarbeitung">
    <w:name w:val="Revision"/>
    <w:hidden/>
    <w:uiPriority w:val="99"/>
    <w:semiHidden/>
    <w:rsid w:val="00435A88"/>
  </w:style>
  <w:style w:type="paragraph" w:styleId="Fuzeile">
    <w:name w:val="footer"/>
    <w:basedOn w:val="Standard"/>
    <w:link w:val="FuzeileZchn"/>
    <w:uiPriority w:val="99"/>
    <w:unhideWhenUsed/>
    <w:rsid w:val="00B67A89"/>
    <w:pPr>
      <w:tabs>
        <w:tab w:val="center" w:pos="4536"/>
        <w:tab w:val="right" w:pos="9072"/>
      </w:tabs>
    </w:pPr>
  </w:style>
  <w:style w:type="character" w:customStyle="1" w:styleId="FuzeileZchn">
    <w:name w:val="Fußzeile Zchn"/>
    <w:basedOn w:val="Absatz-Standardschriftart"/>
    <w:link w:val="Fuzeile"/>
    <w:uiPriority w:val="99"/>
    <w:rsid w:val="00B67A89"/>
  </w:style>
  <w:style w:type="character" w:styleId="Seitenzahl">
    <w:name w:val="page number"/>
    <w:basedOn w:val="Absatz-Standardschriftart"/>
    <w:uiPriority w:val="99"/>
    <w:semiHidden/>
    <w:unhideWhenUsed/>
    <w:rsid w:val="00B67A89"/>
  </w:style>
  <w:style w:type="paragraph" w:styleId="Kopfzeile">
    <w:name w:val="header"/>
    <w:basedOn w:val="Standard"/>
    <w:link w:val="KopfzeileZchn"/>
    <w:uiPriority w:val="99"/>
    <w:unhideWhenUsed/>
    <w:rsid w:val="00B67A89"/>
    <w:pPr>
      <w:tabs>
        <w:tab w:val="center" w:pos="4536"/>
        <w:tab w:val="right" w:pos="9072"/>
      </w:tabs>
    </w:pPr>
  </w:style>
  <w:style w:type="character" w:customStyle="1" w:styleId="KopfzeileZchn">
    <w:name w:val="Kopfzeile Zchn"/>
    <w:basedOn w:val="Absatz-Standardschriftart"/>
    <w:link w:val="Kopfzeile"/>
    <w:uiPriority w:val="99"/>
    <w:rsid w:val="00B67A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9858031">
      <w:bodyDiv w:val="1"/>
      <w:marLeft w:val="0"/>
      <w:marRight w:val="0"/>
      <w:marTop w:val="0"/>
      <w:marBottom w:val="0"/>
      <w:divBdr>
        <w:top w:val="none" w:sz="0" w:space="0" w:color="auto"/>
        <w:left w:val="none" w:sz="0" w:space="0" w:color="auto"/>
        <w:bottom w:val="none" w:sz="0" w:space="0" w:color="auto"/>
        <w:right w:val="none" w:sz="0" w:space="0" w:color="auto"/>
      </w:divBdr>
      <w:divsChild>
        <w:div w:id="1230963319">
          <w:marLeft w:val="0"/>
          <w:marRight w:val="0"/>
          <w:marTop w:val="0"/>
          <w:marBottom w:val="0"/>
          <w:divBdr>
            <w:top w:val="none" w:sz="0" w:space="0" w:color="auto"/>
            <w:left w:val="none" w:sz="0" w:space="0" w:color="auto"/>
            <w:bottom w:val="none" w:sz="0" w:space="0" w:color="auto"/>
            <w:right w:val="none" w:sz="0" w:space="0" w:color="auto"/>
          </w:divBdr>
          <w:divsChild>
            <w:div w:id="577518144">
              <w:marLeft w:val="0"/>
              <w:marRight w:val="0"/>
              <w:marTop w:val="0"/>
              <w:marBottom w:val="0"/>
              <w:divBdr>
                <w:top w:val="none" w:sz="0" w:space="0" w:color="auto"/>
                <w:left w:val="none" w:sz="0" w:space="0" w:color="auto"/>
                <w:bottom w:val="none" w:sz="0" w:space="0" w:color="auto"/>
                <w:right w:val="none" w:sz="0" w:space="0" w:color="auto"/>
              </w:divBdr>
              <w:divsChild>
                <w:div w:id="1242373533">
                  <w:marLeft w:val="0"/>
                  <w:marRight w:val="0"/>
                  <w:marTop w:val="0"/>
                  <w:marBottom w:val="0"/>
                  <w:divBdr>
                    <w:top w:val="none" w:sz="0" w:space="0" w:color="auto"/>
                    <w:left w:val="none" w:sz="0" w:space="0" w:color="auto"/>
                    <w:bottom w:val="none" w:sz="0" w:space="0" w:color="auto"/>
                    <w:right w:val="none" w:sz="0" w:space="0" w:color="auto"/>
                  </w:divBdr>
                  <w:divsChild>
                    <w:div w:id="2137142404">
                      <w:marLeft w:val="0"/>
                      <w:marRight w:val="0"/>
                      <w:marTop w:val="0"/>
                      <w:marBottom w:val="0"/>
                      <w:divBdr>
                        <w:top w:val="none" w:sz="0" w:space="0" w:color="auto"/>
                        <w:left w:val="none" w:sz="0" w:space="0" w:color="auto"/>
                        <w:bottom w:val="none" w:sz="0" w:space="0" w:color="auto"/>
                        <w:right w:val="none" w:sz="0" w:space="0" w:color="auto"/>
                      </w:divBdr>
                      <w:divsChild>
                        <w:div w:id="975914923">
                          <w:marLeft w:val="0"/>
                          <w:marRight w:val="0"/>
                          <w:marTop w:val="0"/>
                          <w:marBottom w:val="0"/>
                          <w:divBdr>
                            <w:top w:val="none" w:sz="0" w:space="0" w:color="auto"/>
                            <w:left w:val="none" w:sz="0" w:space="0" w:color="auto"/>
                            <w:bottom w:val="none" w:sz="0" w:space="0" w:color="auto"/>
                            <w:right w:val="none" w:sz="0" w:space="0" w:color="auto"/>
                          </w:divBdr>
                          <w:divsChild>
                            <w:div w:id="1516311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0719693">
      <w:bodyDiv w:val="1"/>
      <w:marLeft w:val="0"/>
      <w:marRight w:val="0"/>
      <w:marTop w:val="0"/>
      <w:marBottom w:val="0"/>
      <w:divBdr>
        <w:top w:val="none" w:sz="0" w:space="0" w:color="auto"/>
        <w:left w:val="none" w:sz="0" w:space="0" w:color="auto"/>
        <w:bottom w:val="none" w:sz="0" w:space="0" w:color="auto"/>
        <w:right w:val="none" w:sz="0" w:space="0" w:color="auto"/>
      </w:divBdr>
      <w:divsChild>
        <w:div w:id="768695271">
          <w:marLeft w:val="0"/>
          <w:marRight w:val="0"/>
          <w:marTop w:val="0"/>
          <w:marBottom w:val="0"/>
          <w:divBdr>
            <w:top w:val="none" w:sz="0" w:space="0" w:color="auto"/>
            <w:left w:val="none" w:sz="0" w:space="0" w:color="auto"/>
            <w:bottom w:val="none" w:sz="0" w:space="0" w:color="auto"/>
            <w:right w:val="none" w:sz="0" w:space="0" w:color="auto"/>
          </w:divBdr>
          <w:divsChild>
            <w:div w:id="284653020">
              <w:marLeft w:val="0"/>
              <w:marRight w:val="0"/>
              <w:marTop w:val="0"/>
              <w:marBottom w:val="0"/>
              <w:divBdr>
                <w:top w:val="none" w:sz="0" w:space="0" w:color="auto"/>
                <w:left w:val="none" w:sz="0" w:space="0" w:color="auto"/>
                <w:bottom w:val="none" w:sz="0" w:space="0" w:color="auto"/>
                <w:right w:val="none" w:sz="0" w:space="0" w:color="auto"/>
              </w:divBdr>
              <w:divsChild>
                <w:div w:id="2038776690">
                  <w:marLeft w:val="0"/>
                  <w:marRight w:val="0"/>
                  <w:marTop w:val="0"/>
                  <w:marBottom w:val="0"/>
                  <w:divBdr>
                    <w:top w:val="none" w:sz="0" w:space="0" w:color="auto"/>
                    <w:left w:val="none" w:sz="0" w:space="0" w:color="auto"/>
                    <w:bottom w:val="none" w:sz="0" w:space="0" w:color="auto"/>
                    <w:right w:val="none" w:sz="0" w:space="0" w:color="auto"/>
                  </w:divBdr>
                  <w:divsChild>
                    <w:div w:id="610287173">
                      <w:marLeft w:val="0"/>
                      <w:marRight w:val="0"/>
                      <w:marTop w:val="0"/>
                      <w:marBottom w:val="0"/>
                      <w:divBdr>
                        <w:top w:val="none" w:sz="0" w:space="0" w:color="auto"/>
                        <w:left w:val="none" w:sz="0" w:space="0" w:color="auto"/>
                        <w:bottom w:val="none" w:sz="0" w:space="0" w:color="auto"/>
                        <w:right w:val="none" w:sz="0" w:space="0" w:color="auto"/>
                      </w:divBdr>
                      <w:divsChild>
                        <w:div w:id="941500530">
                          <w:marLeft w:val="0"/>
                          <w:marRight w:val="0"/>
                          <w:marTop w:val="0"/>
                          <w:marBottom w:val="0"/>
                          <w:divBdr>
                            <w:top w:val="none" w:sz="0" w:space="0" w:color="auto"/>
                            <w:left w:val="none" w:sz="0" w:space="0" w:color="auto"/>
                            <w:bottom w:val="none" w:sz="0" w:space="0" w:color="auto"/>
                            <w:right w:val="none" w:sz="0" w:space="0" w:color="auto"/>
                          </w:divBdr>
                          <w:divsChild>
                            <w:div w:id="660501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BEBB59-0F79-8E43-841F-A95C759846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6</Words>
  <Characters>2375</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Till Huttelmaier</dc:creator>
  <cp:keywords/>
  <dc:description/>
  <cp:lastModifiedBy>Moritz Till Huttelmaier</cp:lastModifiedBy>
  <cp:revision>3</cp:revision>
  <dcterms:created xsi:type="dcterms:W3CDTF">2024-12-19T15:13:00Z</dcterms:created>
  <dcterms:modified xsi:type="dcterms:W3CDTF">2024-12-20T06:40:00Z</dcterms:modified>
</cp:coreProperties>
</file>